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2"/>
        <w:gridCol w:w="2407"/>
        <w:gridCol w:w="1516"/>
        <w:gridCol w:w="2129"/>
        <w:gridCol w:w="1442"/>
      </w:tblGrid>
      <w:tr w:rsidR="001F5B65" w:rsidRPr="001F5B65" w:rsidTr="001F5B65">
        <w:trPr>
          <w:trHeight w:val="300"/>
        </w:trPr>
        <w:tc>
          <w:tcPr>
            <w:tcW w:w="9767" w:type="dxa"/>
            <w:gridSpan w:val="5"/>
            <w:noWrap/>
            <w:hideMark/>
          </w:tcPr>
          <w:p w:rsidR="001F5B65" w:rsidRPr="001F5B65" w:rsidRDefault="001F5B65" w:rsidP="008940A8">
            <w:pPr>
              <w:rPr>
                <w:rFonts w:ascii="Arial" w:hAnsi="Arial" w:cs="Arial"/>
                <w:i/>
              </w:rPr>
            </w:pPr>
            <w:r w:rsidRPr="001F5B65">
              <w:rPr>
                <w:rFonts w:ascii="Arial" w:hAnsi="Arial" w:cs="Arial"/>
                <w:i/>
              </w:rPr>
              <w:t>Table S</w:t>
            </w:r>
            <w:r w:rsidR="008940A8">
              <w:rPr>
                <w:rFonts w:ascii="Arial" w:hAnsi="Arial" w:cs="Arial"/>
                <w:i/>
              </w:rPr>
              <w:t>1</w:t>
            </w:r>
            <w:bookmarkStart w:id="0" w:name="_GoBack"/>
            <w:bookmarkEnd w:id="0"/>
            <w:r w:rsidRPr="001F5B65">
              <w:rPr>
                <w:rFonts w:ascii="Arial" w:hAnsi="Arial" w:cs="Arial"/>
                <w:i/>
              </w:rPr>
              <w:t xml:space="preserve">. mmu-miR-200c and mmu-mir-1195 predicted target genes identified in </w:t>
            </w:r>
            <w:proofErr w:type="spellStart"/>
            <w:r w:rsidRPr="001F5B65">
              <w:rPr>
                <w:rFonts w:ascii="Arial" w:hAnsi="Arial" w:cs="Arial"/>
                <w:i/>
              </w:rPr>
              <w:t>TargetScanMouse</w:t>
            </w:r>
            <w:proofErr w:type="spellEnd"/>
            <w:r w:rsidRPr="001F5B65">
              <w:rPr>
                <w:rFonts w:ascii="Arial" w:hAnsi="Arial" w:cs="Arial"/>
                <w:i/>
              </w:rPr>
              <w:t xml:space="preserve"> 6.2 (total context score ≤ -0.01).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iR-200c Target gene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epresentative transcript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onserved sites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oorly conserved sites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ggregate PCT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5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eb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57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0.9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e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54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0.9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Qk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595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0.9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if2c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1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0.9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030046E11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31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0.9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c23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14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0.9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Hnrnpd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726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0.9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sn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83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ipk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458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l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494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Wdr8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89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py19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9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Jhdm1d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4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1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75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Wip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13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m1f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683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ih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92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Ywhag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887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nbp1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8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Nfi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2295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rrfi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7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ps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94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bxw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777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k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6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ee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6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tpn1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97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ynj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4551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Ype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534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p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445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it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8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p53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20725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s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5326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ecr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281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em4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5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130309F12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7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yo9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301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14a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10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2700081O15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3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sga1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199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bfox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082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tx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93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ova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3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bc1d1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95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a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08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ign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21491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vi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96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sc22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22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damts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40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ln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24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Mprip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202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h3pxd2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7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cchc2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0143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4170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9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f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079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tss1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86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p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7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Marcks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53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bx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678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Mmd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61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ki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86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rim3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98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apre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89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it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735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npp4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02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Vash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487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p21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2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2r2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99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ef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7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bn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1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6a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70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vrl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2268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las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96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tpn2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461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ops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80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bfox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493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dik1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79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t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01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rr1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56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Ets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864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ez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94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qse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343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si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9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fx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3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yde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87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r2c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6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ennd5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1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Amfr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78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rs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816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Vldlr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14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Gabp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06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lic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8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nd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8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pag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54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c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78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reb1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36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r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5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ix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18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rga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03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sa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02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Xkr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20136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6a1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8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patch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594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yve2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00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li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1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2f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0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ho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6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rdm1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79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ard6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4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ed1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093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las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27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if4e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33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ubb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65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ap3k1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82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23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88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ds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3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hactr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71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najb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8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epdc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68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rpk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2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Hlf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56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g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84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be2i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76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Anln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3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30a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7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a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66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oro1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77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ho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3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ach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86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hgef1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11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bxo3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1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Mg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2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ta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93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fnb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11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co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76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cnj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83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de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428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ea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65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l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2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mg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623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p2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41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naj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86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nk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67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lis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11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Jun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59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ov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98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dk1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623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ox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906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hf21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096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rybg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48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ec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97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35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784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Dtn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20765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em120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72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39a1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351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at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0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itr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906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olga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7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I59344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9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cl1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988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spa1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020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Uhrf1b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076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st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2052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4931406P16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74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er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50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c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1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310014H01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467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cn3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39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lcci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2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gl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5320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ga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71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rs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5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i4k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3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ka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553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if5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830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em170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5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ha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904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63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7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ats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071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Jaz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82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csk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7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lc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466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s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1337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nai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3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nfrsf1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76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najc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77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spa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4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h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6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t3ga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17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alm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86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Lcorl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07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cnx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88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rp7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263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if2s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61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c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023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4r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8293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Lfng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49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og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71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sf1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54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ptx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7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pm6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5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hld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53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Fign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71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sp6n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05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Srf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04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cmt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830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asz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5934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bc1d22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864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nkrd2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46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ps6k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433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b11fi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1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pm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7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an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814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Nfib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32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ao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48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230081A13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9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rin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76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r5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5976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Ormdl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6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810013L24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40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kap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4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ap4k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69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cs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6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sp2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91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p29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88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srnp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4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16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19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Kras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2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ass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8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nmt3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8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olim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1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Vez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6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cny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9764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nbp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9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pge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996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eg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09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marca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95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sc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9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r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532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ik3c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83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ff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6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po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11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i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83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Fbxo4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51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736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ikfyve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0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ix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3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ip4k2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540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ard3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05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am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68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dr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6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mur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4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yv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7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mbox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33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ata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0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oxg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01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ox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23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igy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14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ennd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650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Snph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82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gsf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20720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ufi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420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Lhfp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3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rp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66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apd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49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udt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7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lxna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75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Vat1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301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1r9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815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Osbpl1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684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m94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44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lekhm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4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kn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4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t6galnac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20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mtk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1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Abat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09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ri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606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C03033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58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l5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8299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4a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3626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ten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96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rmd4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784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sxl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77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l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89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Robo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54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Kalrn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35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ma3f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34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Arhgdi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79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y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161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ennd5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49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nts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595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crt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04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di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1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pa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3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lxn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88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uz1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01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p71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74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38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12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mot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76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r3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17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rkacb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19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t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82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p13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24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up15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74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ed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68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bxw1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401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be2w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77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mcr7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71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boat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334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Xiap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68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ctd1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5994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ox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2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38a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05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C03703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1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c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4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ou6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12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c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12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nap2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4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tdsp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21245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tard1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4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m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2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c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4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h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34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cn8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74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190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31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Nfasc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031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Nfy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083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ex3d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861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rkcb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85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mgt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00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b3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7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120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810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x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1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Spast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287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tf3l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4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s2s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8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Acac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36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6430573F11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695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Esrrg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93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nbp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88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rs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79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cun1d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073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pa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4255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tf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03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Dek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90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gfg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4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Hnrnpu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80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tnn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72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y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3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kt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02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dx3y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20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pd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7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alu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59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if5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5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ua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436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2c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41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if13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6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10a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7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tx1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80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pats2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5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l5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4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dh1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8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Vash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3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tx1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88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rsk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42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ap2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8055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Tcfap2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229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not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4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rem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86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b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67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118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41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t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08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dipor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79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hgap1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4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mbra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07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kz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77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ebpd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67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csk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14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ex3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2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Xkr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118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ub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571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b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7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6330409N04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69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ds5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3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dk1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04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ubp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38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178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2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ach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096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ll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38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C02465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355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89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mgb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2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ite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8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hgap2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53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sp3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17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lf1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6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Mdfic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08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ek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13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60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64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coa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126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nf16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38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ex3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3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o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42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az2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118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i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337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uv420h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78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sp27x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4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Myb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6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6a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3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rkar2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9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ap3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94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Reln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2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Ywhab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87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if2b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26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gi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49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ev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57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c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74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110002B05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40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ma6d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53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em16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936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pi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304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ynj2bp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2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m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1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s3s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4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dyl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233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tpn1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2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1r9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2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hf2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1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urf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5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fna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24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hgap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70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lhl2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4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snk1g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31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76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68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pr14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870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pl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0245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mi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55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ox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44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rkar2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15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k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2266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ntfr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360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em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27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dx3x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0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19Wsu162e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78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an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29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pp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57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cnb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985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Tbp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6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Wapal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44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ep35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1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dh2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80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apk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84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rip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090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ag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4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rdm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5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af4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0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lmo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76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eb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560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bx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6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be2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4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id4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426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nf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3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nf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40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Asph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784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p6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7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Tardbp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5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ko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75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Ox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3016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Rlf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01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cf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396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igh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98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tp11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179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Jakmip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7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up10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40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tf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618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Ndn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88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ul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856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o5a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84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n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2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aa5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1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em18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0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ctd1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618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fx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5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ats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577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blac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3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rak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4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blb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23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mc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485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35e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1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Trim4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026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rkar1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88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80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ol4a3bp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2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cn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4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Btrc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775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b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0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bl1x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073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Ocln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7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um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021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830080D01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4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rio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30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p4e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55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usc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77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ndc3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318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ic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9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dm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57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vl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023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nn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04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anos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42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snk1g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28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chi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34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qcj-schi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341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ish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8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Rimklb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66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osr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65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hroom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9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lf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63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par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341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6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b2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44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tp2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014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Dgk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81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eo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4275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nip3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7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n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078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pp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22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as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3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rrtm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6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i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2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mym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43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Reep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20491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c61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30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3gnt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91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a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401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dk1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0962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marc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184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rrc8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7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6p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0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126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51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dm4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182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dx26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77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atr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77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nkrd5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7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hf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64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cdh1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0524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Txlng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93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hrd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43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ntn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0974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l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60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3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858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tpn1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20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6r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15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700034H14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96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cn5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54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in7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69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f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68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6a1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27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tus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586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ctr1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86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dc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3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00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ox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732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j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5938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rmd4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1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cnq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14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rim6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1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ps6k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2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Blcap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91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cny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64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168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023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Tril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8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Rprd1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48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b8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341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Hccs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2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ap4k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35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acna1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5953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Reck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6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rip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06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ecw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188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xd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66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ls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64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btb3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951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oa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2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tyx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63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dh1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83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em17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7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mp1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7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cdh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4272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yn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228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ot1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93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ash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15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Rabif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5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s3st3a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87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Apoo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933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don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33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1r1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81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rka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186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hoc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4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ex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82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caf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94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cn3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873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rtap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9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rli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35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Xkr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33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rb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62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act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04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hx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556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dc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7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kt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7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p3s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6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lk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8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eatr5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17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Crk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6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dm3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2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r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7740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yp1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99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ab3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78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dkn2aip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40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ia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38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j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5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pr15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476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Xp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27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ca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4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nf3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89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525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mod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96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200011M11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426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c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4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mn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4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p70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21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dcy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53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110082D06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4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damts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3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Wdfy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88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ce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64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ctr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2053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ip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43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lk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28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ol4a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73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s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004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5a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739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ht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9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gsf1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288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edd4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43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Jmy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3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yne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3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oxn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8097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rkc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10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rpin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8084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tpn1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0999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p39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902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lf1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3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as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8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Cggb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64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rtg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4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nx3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46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de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40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aski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93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nx1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1497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td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807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ih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7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rig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3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rps2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5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a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0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bxl1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2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ff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356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np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10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phs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40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tp11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58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c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9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cisbp2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6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rs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57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pc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8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re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772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de7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87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Os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85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ex3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98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rem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82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107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62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dit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08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86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caf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26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Nfic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68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ak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504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l2bp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419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4galt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73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najb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76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pin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48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if3j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454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r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3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xd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7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tf2e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8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gat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7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2r5e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20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Celf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02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5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23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3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hx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07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rb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720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com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320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rmd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12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emd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1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rps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200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txn1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093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Was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18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hst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876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no80d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4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ada2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04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lavl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869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ic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17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Cebpa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6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ab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3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4170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6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t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7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Sgcb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89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ck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87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lhl2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94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ab1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66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obkl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28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tf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486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Maf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55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fn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4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hc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333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gms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894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bxn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63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ps8l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319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de5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534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adm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560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drb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4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vr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42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gnl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65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ops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93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and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29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Uba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71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Wnk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850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Mgat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603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rp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5301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cvr2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739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sc22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777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c3h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863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mmp2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531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Olfr55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70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48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99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damts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9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rem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881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im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860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li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02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bx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53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Lhx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4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Syncrip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79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nkrd40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779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ol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204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179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80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cn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969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Ngef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13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lc6a1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32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us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64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dem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64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pp4r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413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Gucy1a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89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pes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572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im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39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ock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80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hgef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351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cdc4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60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Fosb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03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ul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161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if21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4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Mycn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70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bc1d2b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9433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ri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8046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lt; 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5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B65" w:rsidRPr="001F5B65" w:rsidTr="001F5B65">
        <w:trPr>
          <w:trHeight w:val="315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5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2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0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B65" w:rsidRPr="001F5B65" w:rsidTr="001F5B65">
        <w:trPr>
          <w:gridAfter w:val="1"/>
          <w:wAfter w:w="1470" w:type="dxa"/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iR-1195 target gene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epresentative transcript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Conserved sites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oorly conserved sites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5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lastRenderedPageBreak/>
              <w:t>Lgi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027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bx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676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Il5r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37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trh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9881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r1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4543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fp868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455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h3d19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24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apln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350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sb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41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oxa5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04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168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76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rp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3068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D030016E14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724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eis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3607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nks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63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fx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641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Tpm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41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sco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122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Kcne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9086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Fam46c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4295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cdh17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13753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tk4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2142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tk38l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273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nrnpa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3912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Zzz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075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8430427H17Ri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0198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pire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6832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Arid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5251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ova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29877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Hunk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5755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hlpp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2259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5B65">
              <w:rPr>
                <w:rFonts w:ascii="Arial" w:hAnsi="Arial" w:cs="Arial"/>
                <w:sz w:val="18"/>
                <w:szCs w:val="18"/>
              </w:rPr>
              <w:t>Pclo</w:t>
            </w:r>
            <w:proofErr w:type="spellEnd"/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1079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Reps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825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Pgm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16374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lovl6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30450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-0.0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Etv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1083318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-0.0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Map3k2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11946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-0.0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Sema5a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915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-0.0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sd1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008739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&gt; -0.01</w:t>
            </w:r>
          </w:p>
        </w:tc>
      </w:tr>
      <w:tr w:rsidR="001F5B65" w:rsidRPr="001F5B65" w:rsidTr="001F5B65">
        <w:trPr>
          <w:trHeight w:val="300"/>
        </w:trPr>
        <w:tc>
          <w:tcPr>
            <w:tcW w:w="2124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Bmp3</w:t>
            </w:r>
          </w:p>
        </w:tc>
        <w:tc>
          <w:tcPr>
            <w:tcW w:w="2456" w:type="dxa"/>
            <w:noWrap/>
            <w:hideMark/>
          </w:tcPr>
          <w:p w:rsidR="001F5B65" w:rsidRPr="001F5B65" w:rsidRDefault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M_173404</w:t>
            </w:r>
          </w:p>
        </w:tc>
        <w:tc>
          <w:tcPr>
            <w:tcW w:w="1545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72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70" w:type="dxa"/>
            <w:noWrap/>
            <w:hideMark/>
          </w:tcPr>
          <w:p w:rsidR="001F5B65" w:rsidRPr="001F5B65" w:rsidRDefault="001F5B65" w:rsidP="001F5B65">
            <w:pPr>
              <w:rPr>
                <w:rFonts w:ascii="Arial" w:hAnsi="Arial" w:cs="Arial"/>
                <w:sz w:val="18"/>
                <w:szCs w:val="18"/>
              </w:rPr>
            </w:pPr>
            <w:r w:rsidRPr="001F5B6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:rsidR="003D7F64" w:rsidRDefault="008940A8"/>
    <w:sectPr w:rsidR="003D7F64" w:rsidSect="001F5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B65"/>
    <w:rsid w:val="001F5B65"/>
    <w:rsid w:val="008940A8"/>
    <w:rsid w:val="00B76FF7"/>
    <w:rsid w:val="00C0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5B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5B65"/>
    <w:rPr>
      <w:color w:val="800080"/>
      <w:u w:val="single"/>
    </w:rPr>
  </w:style>
  <w:style w:type="paragraph" w:customStyle="1" w:styleId="xl65">
    <w:name w:val="xl65"/>
    <w:basedOn w:val="Normal"/>
    <w:rsid w:val="001F5B6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F5B6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F5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5B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5B65"/>
    <w:rPr>
      <w:color w:val="800080"/>
      <w:u w:val="single"/>
    </w:rPr>
  </w:style>
  <w:style w:type="paragraph" w:customStyle="1" w:styleId="xl65">
    <w:name w:val="xl65"/>
    <w:basedOn w:val="Normal"/>
    <w:rsid w:val="001F5B6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F5B6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F5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0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372</Words>
  <Characters>1922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rez, Maria I</dc:creator>
  <cp:lastModifiedBy>Ramirez, Maria I</cp:lastModifiedBy>
  <cp:revision>2</cp:revision>
  <dcterms:created xsi:type="dcterms:W3CDTF">2015-01-28T21:53:00Z</dcterms:created>
  <dcterms:modified xsi:type="dcterms:W3CDTF">2015-01-28T21:53:00Z</dcterms:modified>
</cp:coreProperties>
</file>